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1CCFE52F" w:rsidR="00392B78" w:rsidRPr="00F1317C" w:rsidRDefault="00B03F0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6E97F099" w:rsidR="00392B78" w:rsidRPr="00F1317C" w:rsidRDefault="00B03F0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55F60415" w:rsidR="00392B78" w:rsidRPr="00F1317C" w:rsidRDefault="00B03F0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3CBCCF9D" w:rsidR="00392B78" w:rsidRPr="00F1317C" w:rsidRDefault="00024B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1</w:t>
            </w:r>
            <w:r>
              <w:rPr>
                <w:rFonts w:ascii="Arial" w:hAnsi="Arial" w:cs="Arial"/>
                <w:color w:val="000000" w:themeColor="text1"/>
                <w:lang w:eastAsia="ja-JP"/>
              </w:rPr>
              <w:t>,</w:t>
            </w:r>
            <w:bookmarkStart w:id="0" w:name="_GoBack"/>
            <w:bookmarkEnd w:id="0"/>
            <w:r w:rsidR="00B03F06">
              <w:rPr>
                <w:rFonts w:ascii="Arial" w:hAnsi="Arial" w:cs="Arial" w:hint="eastAsia"/>
                <w:color w:val="000000" w:themeColor="text1"/>
                <w:lang w:eastAsia="ja-JP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685DEF4E" w:rsidR="00392B78" w:rsidRPr="00024B02" w:rsidRDefault="00B03F0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24B02">
              <w:rPr>
                <w:rFonts w:ascii="Arial" w:hAnsi="Arial" w:cs="Arial" w:hint="eastAsia"/>
                <w:color w:val="000000" w:themeColor="text1"/>
                <w:lang w:eastAsia="ja-JP"/>
              </w:rPr>
              <w:t>2</w:t>
            </w:r>
            <w:r w:rsidRPr="00024B02">
              <w:rPr>
                <w:rFonts w:ascii="Arial" w:hAnsi="Arial" w:cs="Arial"/>
                <w:color w:val="000000" w:themeColor="text1"/>
                <w:lang w:eastAsia="ja-JP"/>
              </w:rPr>
              <w:t>,3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611D458C" w:rsidR="00392B78" w:rsidRPr="00F1317C" w:rsidRDefault="00B03F06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2</w:t>
            </w:r>
            <w:r>
              <w:rPr>
                <w:rFonts w:ascii="Arial" w:hAnsi="Arial" w:cs="Arial"/>
                <w:color w:val="000000" w:themeColor="text1"/>
                <w:lang w:eastAsia="ja-JP"/>
              </w:rPr>
              <w:t>,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6B2AD774" w:rsidR="00392B78" w:rsidRPr="00F1317C" w:rsidRDefault="00B03F0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F</w:t>
            </w:r>
            <w:r>
              <w:rPr>
                <w:rFonts w:ascii="Arial" w:hAnsi="Arial" w:cs="Arial"/>
                <w:color w:val="000000" w:themeColor="text1"/>
                <w:lang w:eastAsia="ja-JP"/>
              </w:rPr>
              <w:t>igure page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659862AB" w:rsidR="00392B78" w:rsidRPr="00F1317C" w:rsidRDefault="00B03F0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3BC35006" w:rsidR="00392B78" w:rsidRPr="00F1317C" w:rsidRDefault="00B03F0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3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,4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4EE1DC62" w:rsidR="00392B78" w:rsidRPr="00B03F06" w:rsidRDefault="00B03F0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4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004ED1F3" w:rsidR="00392B78" w:rsidRPr="00F1317C" w:rsidRDefault="00B03F0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4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,5,6</w:t>
            </w:r>
            <w:r w:rsidR="0009147A"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,7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2161F81A" w:rsidR="00392B78" w:rsidRPr="00F1317C" w:rsidRDefault="00B03F0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4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,5,6</w:t>
            </w:r>
            <w:r w:rsidR="0009147A"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,7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07D69C94" w:rsidR="00392B78" w:rsidRPr="00F1317C" w:rsidRDefault="00B03F0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7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7C9E2410" w:rsidR="00392B78" w:rsidRPr="00F1317C" w:rsidRDefault="00B03F0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7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FEC183" w14:textId="77777777" w:rsidR="00F96B34" w:rsidRDefault="00F96B34" w:rsidP="00024B02">
      <w:r>
        <w:separator/>
      </w:r>
    </w:p>
  </w:endnote>
  <w:endnote w:type="continuationSeparator" w:id="0">
    <w:p w14:paraId="0301E1E3" w14:textId="77777777" w:rsidR="00F96B34" w:rsidRDefault="00F96B34" w:rsidP="00024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E20BDE" w14:textId="77777777" w:rsidR="00F96B34" w:rsidRDefault="00F96B34" w:rsidP="00024B02">
      <w:r>
        <w:separator/>
      </w:r>
    </w:p>
  </w:footnote>
  <w:footnote w:type="continuationSeparator" w:id="0">
    <w:p w14:paraId="706AE117" w14:textId="77777777" w:rsidR="00F96B34" w:rsidRDefault="00F96B34" w:rsidP="00024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24B02"/>
    <w:rsid w:val="0009147A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90582"/>
    <w:rsid w:val="005D7EEF"/>
    <w:rsid w:val="00630DAF"/>
    <w:rsid w:val="00635676"/>
    <w:rsid w:val="00784EB7"/>
    <w:rsid w:val="008616E2"/>
    <w:rsid w:val="008E4B35"/>
    <w:rsid w:val="009A3D47"/>
    <w:rsid w:val="00A346BD"/>
    <w:rsid w:val="00A97F74"/>
    <w:rsid w:val="00AF1C01"/>
    <w:rsid w:val="00B03F06"/>
    <w:rsid w:val="00B7047F"/>
    <w:rsid w:val="00BE2199"/>
    <w:rsid w:val="00CF1E49"/>
    <w:rsid w:val="00D206B0"/>
    <w:rsid w:val="00E11171"/>
    <w:rsid w:val="00E942F6"/>
    <w:rsid w:val="00F1317C"/>
    <w:rsid w:val="00F2697B"/>
    <w:rsid w:val="00F9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B78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B7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4B0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4B02"/>
    <w:rPr>
      <w:lang w:val="en-GB"/>
    </w:rPr>
  </w:style>
  <w:style w:type="paragraph" w:styleId="a6">
    <w:name w:val="footer"/>
    <w:basedOn w:val="a"/>
    <w:link w:val="a7"/>
    <w:uiPriority w:val="99"/>
    <w:unhideWhenUsed/>
    <w:rsid w:val="00024B0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4B0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2</Words>
  <Characters>6058</Characters>
  <Application>Microsoft Office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Yu Sasaki</cp:lastModifiedBy>
  <cp:revision>6</cp:revision>
  <dcterms:created xsi:type="dcterms:W3CDTF">2019-05-16T20:59:00Z</dcterms:created>
  <dcterms:modified xsi:type="dcterms:W3CDTF">2019-05-26T17:45:00Z</dcterms:modified>
</cp:coreProperties>
</file>